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4623A" w14:textId="549C4303" w:rsidR="009243BC" w:rsidRDefault="009243BC" w:rsidP="009243BC"/>
    <w:p w14:paraId="5C83A8E4" w14:textId="2996611B" w:rsidR="004755FE" w:rsidRDefault="00AD0961" w:rsidP="009243BC">
      <w:r w:rsidRPr="00AD0961">
        <w:rPr>
          <w:rFonts w:ascii="Times New Roman" w:hAnsi="Times New Roman" w:cs="Times New Roman"/>
          <w:sz w:val="18"/>
          <w:szCs w:val="18"/>
        </w:rPr>
        <w:t>Supplementary Table 1</w:t>
      </w:r>
      <w:r w:rsidR="00934AF6" w:rsidRPr="00A7653B">
        <w:rPr>
          <w:rFonts w:ascii="Times New Roman" w:hAnsi="Times New Roman" w:cs="Times New Roman"/>
          <w:sz w:val="18"/>
          <w:szCs w:val="18"/>
        </w:rPr>
        <w:t xml:space="preserve">. </w:t>
      </w:r>
      <w:r w:rsidR="00096788" w:rsidRPr="00096788">
        <w:rPr>
          <w:rFonts w:ascii="Times New Roman" w:hAnsi="Times New Roman" w:cs="Times New Roman"/>
          <w:sz w:val="18"/>
          <w:szCs w:val="18"/>
          <w:lang w:bidi="en-US"/>
        </w:rPr>
        <w:t>The PCR primers</w:t>
      </w:r>
      <w:r w:rsidR="00096788" w:rsidRPr="00096788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8"/>
        <w:gridCol w:w="3915"/>
        <w:gridCol w:w="3735"/>
      </w:tblGrid>
      <w:tr w:rsidR="00096788" w:rsidRPr="004755FE" w14:paraId="172D2DF5" w14:textId="77777777" w:rsidTr="00096788">
        <w:trPr>
          <w:trHeight w:val="312"/>
        </w:trPr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225B6E" w14:textId="60177A2D" w:rsidR="00096788" w:rsidRPr="004755FE" w:rsidRDefault="00096788" w:rsidP="0052715A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enes</w:t>
            </w:r>
          </w:p>
        </w:tc>
        <w:tc>
          <w:tcPr>
            <w:tcW w:w="44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7864C1" w14:textId="264196E8" w:rsidR="00096788" w:rsidRPr="004755FE" w:rsidRDefault="00096788" w:rsidP="0052715A">
            <w:pPr>
              <w:widowControl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</w:tr>
      <w:tr w:rsidR="00096788" w:rsidRPr="004755FE" w14:paraId="4EAD9A3F" w14:textId="77777777" w:rsidTr="00096788">
        <w:trPr>
          <w:trHeight w:val="312"/>
        </w:trPr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5EEC" w14:textId="77777777" w:rsidR="00096788" w:rsidRPr="004755FE" w:rsidRDefault="00096788" w:rsidP="0052715A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8EE0" w14:textId="3C212237" w:rsidR="00096788" w:rsidRPr="004755FE" w:rsidRDefault="00096788" w:rsidP="0052715A">
            <w:pPr>
              <w:widowControl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Forward</w:t>
            </w:r>
          </w:p>
        </w:tc>
        <w:tc>
          <w:tcPr>
            <w:tcW w:w="22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0D0E" w14:textId="037BE787" w:rsidR="00096788" w:rsidRPr="004755FE" w:rsidRDefault="00096788" w:rsidP="0052715A">
            <w:pPr>
              <w:widowControl/>
              <w:snapToGrid w:val="0"/>
              <w:contextualSpacing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  <w:t>Reverse</w:t>
            </w:r>
          </w:p>
        </w:tc>
      </w:tr>
      <w:tr w:rsidR="00096788" w:rsidRPr="004755FE" w14:paraId="1226899C" w14:textId="77777777" w:rsidTr="00096788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52AD" w14:textId="4D140869" w:rsidR="00096788" w:rsidRPr="004755FE" w:rsidRDefault="00064EB5" w:rsidP="00064EB5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22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B75A" w14:textId="2CA1423A" w:rsidR="00096788" w:rsidRPr="004755FE" w:rsidRDefault="00064EB5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BEF4" w14:textId="79908223" w:rsidR="00096788" w:rsidRPr="004755FE" w:rsidRDefault="00064EB5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096788" w:rsidRPr="004755FE" w14:paraId="5C18AA9A" w14:textId="77777777" w:rsidTr="00096788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D5EC" w14:textId="5E3FA302" w:rsidR="00096788" w:rsidRPr="004755FE" w:rsidRDefault="00895C56" w:rsidP="00064EB5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IM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E0A" w14:textId="259C5782" w:rsidR="00096788" w:rsidRPr="004755FE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07C" w14:textId="4B9C508A" w:rsidR="00096788" w:rsidRPr="004755FE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096788" w:rsidRPr="004755FE" w14:paraId="66028032" w14:textId="77777777" w:rsidTr="00096788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029" w14:textId="3C14FE23" w:rsidR="00096788" w:rsidRPr="004755FE" w:rsidRDefault="00895C56" w:rsidP="00064EB5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CL-XL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E30C" w14:textId="42F00EDD" w:rsidR="00096788" w:rsidRPr="004755FE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0824" w14:textId="3C2FCA48" w:rsidR="00096788" w:rsidRPr="004755FE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096788" w:rsidRPr="004755FE" w14:paraId="7B14C23E" w14:textId="77777777" w:rsidTr="00064EB5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58FE" w14:textId="18C9BCD2" w:rsidR="00096788" w:rsidRPr="004755FE" w:rsidRDefault="00895C56" w:rsidP="00064EB5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</w:tc>
        <w:tc>
          <w:tcPr>
            <w:tcW w:w="2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BC93" w14:textId="22491B01" w:rsidR="00096788" w:rsidRPr="004755FE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2500" w14:textId="46E3BFA7" w:rsidR="00096788" w:rsidRPr="004755FE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  <w:tr w:rsidR="00064EB5" w:rsidRPr="004755FE" w14:paraId="348C2C1B" w14:textId="77777777" w:rsidTr="00096788">
        <w:trPr>
          <w:trHeight w:val="312"/>
        </w:trPr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C8FB7" w14:textId="460881DB" w:rsidR="00064EB5" w:rsidRDefault="00895C56" w:rsidP="00064EB5">
            <w:pPr>
              <w:widowControl/>
              <w:snapToGrid w:val="0"/>
              <w:contextualSpacing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VPS33B</w:t>
            </w:r>
          </w:p>
        </w:tc>
        <w:tc>
          <w:tcPr>
            <w:tcW w:w="22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1224DD" w14:textId="4FBBAB30" w:rsidR="00064EB5" w:rsidRPr="00096788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G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22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1D13C4" w14:textId="57D01123" w:rsidR="00064EB5" w:rsidRPr="00096788" w:rsidRDefault="00895C56" w:rsidP="00064EB5">
            <w:pPr>
              <w:widowControl/>
              <w:snapToGrid w:val="0"/>
              <w:contextualSpacing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G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AG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T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4EB5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</w:tr>
    </w:tbl>
    <w:p w14:paraId="2E342E7B" w14:textId="77777777" w:rsidR="004755FE" w:rsidRDefault="004755FE" w:rsidP="009243BC"/>
    <w:p w14:paraId="5F093384" w14:textId="77777777" w:rsidR="009243BC" w:rsidRPr="009243BC" w:rsidRDefault="009243BC" w:rsidP="009243BC"/>
    <w:sectPr w:rsidR="009243BC" w:rsidRPr="009243BC" w:rsidSect="00FE65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84"/>
    <w:rsid w:val="00030EBF"/>
    <w:rsid w:val="00064EB5"/>
    <w:rsid w:val="00096788"/>
    <w:rsid w:val="00097B40"/>
    <w:rsid w:val="00102803"/>
    <w:rsid w:val="002255E1"/>
    <w:rsid w:val="00452D12"/>
    <w:rsid w:val="004755FE"/>
    <w:rsid w:val="0052715A"/>
    <w:rsid w:val="005537F7"/>
    <w:rsid w:val="006F5B3D"/>
    <w:rsid w:val="007415AF"/>
    <w:rsid w:val="00746525"/>
    <w:rsid w:val="00774B02"/>
    <w:rsid w:val="00790E98"/>
    <w:rsid w:val="0085356F"/>
    <w:rsid w:val="00895C56"/>
    <w:rsid w:val="008D33DE"/>
    <w:rsid w:val="00921BF2"/>
    <w:rsid w:val="009243BC"/>
    <w:rsid w:val="00934AF6"/>
    <w:rsid w:val="00973233"/>
    <w:rsid w:val="009872AB"/>
    <w:rsid w:val="00AD0961"/>
    <w:rsid w:val="00BB6D9E"/>
    <w:rsid w:val="00BE3E3F"/>
    <w:rsid w:val="00BF3CE2"/>
    <w:rsid w:val="00C80F45"/>
    <w:rsid w:val="00CF1D84"/>
    <w:rsid w:val="00E67EA3"/>
    <w:rsid w:val="00E91B17"/>
    <w:rsid w:val="00E93932"/>
    <w:rsid w:val="00EA5E6E"/>
    <w:rsid w:val="00EE21A4"/>
    <w:rsid w:val="00FB5D29"/>
    <w:rsid w:val="00FE3CDC"/>
    <w:rsid w:val="00FE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5472E"/>
  <w14:defaultImageDpi w14:val="32767"/>
  <w15:chartTrackingRefBased/>
  <w15:docId w15:val="{33901E14-C60F-894E-9974-4DB9A294F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05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73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8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Tsutomu</dc:creator>
  <cp:keywords/>
  <dc:description/>
  <cp:lastModifiedBy>Tsutomu Sato</cp:lastModifiedBy>
  <cp:revision>15</cp:revision>
  <cp:lastPrinted>2022-02-08T09:45:00Z</cp:lastPrinted>
  <dcterms:created xsi:type="dcterms:W3CDTF">2022-02-06T05:55:00Z</dcterms:created>
  <dcterms:modified xsi:type="dcterms:W3CDTF">2024-12-30T00:26:00Z</dcterms:modified>
</cp:coreProperties>
</file>